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76A20" w14:textId="77777777" w:rsidR="004716FD" w:rsidRPr="005C530F" w:rsidRDefault="005C530F" w:rsidP="005C530F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C530F">
        <w:rPr>
          <w:rFonts w:ascii="Times New Roman" w:hAnsi="Times New Roman" w:cs="Times New Roman"/>
          <w:b/>
          <w:sz w:val="24"/>
          <w:szCs w:val="24"/>
        </w:rPr>
        <w:t>Predictors of amounts of child and adolescent mental health service use</w:t>
      </w:r>
    </w:p>
    <w:p w14:paraId="38CF3434" w14:textId="77777777" w:rsidR="005C530F" w:rsidRPr="005C530F" w:rsidRDefault="005C530F" w:rsidP="005C530F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C530F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0969AF4C" w14:textId="77777777" w:rsidR="005C530F" w:rsidRDefault="005C530F" w:rsidP="005C530F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676B4E0" w14:textId="77777777" w:rsidR="005C530F" w:rsidRDefault="005C53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305CD0C" w14:textId="77777777" w:rsidR="005C530F" w:rsidRDefault="005C530F" w:rsidP="005C530F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  <w:sectPr w:rsidR="005C530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horzAnchor="margin" w:tblpXSpec="center" w:tblpY="-516"/>
        <w:tblW w:w="14880" w:type="dxa"/>
        <w:tblLook w:val="04A0" w:firstRow="1" w:lastRow="0" w:firstColumn="1" w:lastColumn="0" w:noHBand="0" w:noVBand="1"/>
      </w:tblPr>
      <w:tblGrid>
        <w:gridCol w:w="2421"/>
        <w:gridCol w:w="1020"/>
        <w:gridCol w:w="1020"/>
        <w:gridCol w:w="1020"/>
        <w:gridCol w:w="1020"/>
        <w:gridCol w:w="931"/>
        <w:gridCol w:w="931"/>
        <w:gridCol w:w="931"/>
        <w:gridCol w:w="931"/>
        <w:gridCol w:w="931"/>
        <w:gridCol w:w="931"/>
        <w:gridCol w:w="931"/>
        <w:gridCol w:w="931"/>
        <w:gridCol w:w="931"/>
      </w:tblGrid>
      <w:tr w:rsidR="005C530F" w:rsidRPr="005C530F" w14:paraId="4D312D47" w14:textId="77777777" w:rsidTr="00CB393B">
        <w:trPr>
          <w:trHeight w:val="2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7E668" w14:textId="77777777" w:rsidR="005C530F" w:rsidRPr="005C530F" w:rsidRDefault="00C32B15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Table 1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EDB3B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D40CB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BAE32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69725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13E42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E3F52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0025C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74788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00A85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06031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70368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A6AD3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0E36A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32B15" w:rsidRPr="005C530F" w14:paraId="6C7E119B" w14:textId="77777777" w:rsidTr="00CB393B">
        <w:trPr>
          <w:trHeight w:val="20"/>
        </w:trPr>
        <w:tc>
          <w:tcPr>
            <w:tcW w:w="14880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A2D97A" w14:textId="77777777" w:rsidR="00C32B15" w:rsidRPr="005C530F" w:rsidRDefault="00C32B15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rrelation matrix of binary and continuous predictor variables.</w:t>
            </w:r>
          </w:p>
        </w:tc>
      </w:tr>
      <w:tr w:rsidR="00C32B15" w:rsidRPr="005C530F" w14:paraId="22B97F78" w14:textId="77777777" w:rsidTr="00CB393B">
        <w:trPr>
          <w:trHeight w:val="20"/>
        </w:trPr>
        <w:tc>
          <w:tcPr>
            <w:tcW w:w="24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7663EA" w14:textId="77777777" w:rsidR="00C32B15" w:rsidRPr="00C32B15" w:rsidRDefault="00C32B15" w:rsidP="00C32B15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E3E48B" w14:textId="77777777" w:rsidR="00C32B15" w:rsidRPr="005C530F" w:rsidRDefault="00C32B15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C38EDA" w14:textId="77777777" w:rsidR="00C32B15" w:rsidRPr="005C530F" w:rsidRDefault="00C32B15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4BF951" w14:textId="77777777" w:rsidR="00C32B15" w:rsidRPr="005C530F" w:rsidRDefault="00C32B15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A87424" w14:textId="77777777" w:rsidR="00C32B15" w:rsidRPr="005C530F" w:rsidRDefault="00C32B15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7C4924" w14:textId="77777777" w:rsidR="00C32B15" w:rsidRPr="005C530F" w:rsidRDefault="00C32B15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0ECF89" w14:textId="77777777" w:rsidR="00C32B15" w:rsidRPr="005C530F" w:rsidRDefault="00C32B15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3C6C25" w14:textId="77777777" w:rsidR="00C32B15" w:rsidRPr="005C530F" w:rsidRDefault="00C32B15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0DBC2E" w14:textId="77777777" w:rsidR="00C32B15" w:rsidRPr="005C530F" w:rsidRDefault="00C32B15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F90A66" w14:textId="77777777" w:rsidR="00C32B15" w:rsidRPr="005C530F" w:rsidRDefault="00C32B15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10D528" w14:textId="77777777" w:rsidR="00C32B15" w:rsidRPr="005C530F" w:rsidRDefault="00C32B15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CE1ACC" w14:textId="77777777" w:rsidR="00C32B15" w:rsidRPr="005C530F" w:rsidRDefault="00C32B15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1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E6F7F3" w14:textId="77777777" w:rsidR="00C32B15" w:rsidRPr="005C530F" w:rsidRDefault="00C32B15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2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C2F83A" w14:textId="77777777" w:rsidR="00C32B15" w:rsidRPr="005C530F" w:rsidRDefault="00C32B15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3</w:t>
            </w:r>
          </w:p>
        </w:tc>
      </w:tr>
      <w:tr w:rsidR="00C32B15" w:rsidRPr="005C530F" w14:paraId="0F7FF859" w14:textId="77777777" w:rsidTr="00CB393B">
        <w:trPr>
          <w:trHeight w:val="20"/>
        </w:trPr>
        <w:tc>
          <w:tcPr>
            <w:tcW w:w="2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F37D" w14:textId="77777777" w:rsidR="00C32B15" w:rsidRPr="00C32B15" w:rsidRDefault="00C32B15" w:rsidP="00C32B1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2B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der (female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F98D487" w14:textId="77777777" w:rsidR="00C32B15" w:rsidRPr="005C530F" w:rsidRDefault="00C32B15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423F" w14:textId="77777777" w:rsidR="00C32B15" w:rsidRPr="005C530F" w:rsidRDefault="00C32B15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2077" w14:textId="77777777" w:rsidR="00C32B15" w:rsidRPr="005C530F" w:rsidRDefault="00C32B15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23D5" w14:textId="77777777" w:rsidR="00C32B15" w:rsidRPr="005C530F" w:rsidRDefault="00C32B15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A1D5" w14:textId="77777777" w:rsidR="00C32B15" w:rsidRPr="005C530F" w:rsidRDefault="00C32B15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412C" w14:textId="77777777" w:rsidR="00C32B15" w:rsidRPr="005C530F" w:rsidRDefault="00C32B15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F1D4" w14:textId="77777777" w:rsidR="00C32B15" w:rsidRPr="005C530F" w:rsidRDefault="00C32B15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185F" w14:textId="77777777" w:rsidR="00C32B15" w:rsidRPr="005C530F" w:rsidRDefault="00C32B15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E3DB" w14:textId="77777777" w:rsidR="00C32B15" w:rsidRPr="005C530F" w:rsidRDefault="00C32B15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1F41" w14:textId="77777777" w:rsidR="00C32B15" w:rsidRPr="005C530F" w:rsidRDefault="00C32B15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BA28" w14:textId="77777777" w:rsidR="00C32B15" w:rsidRPr="005C530F" w:rsidRDefault="00C32B15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7D8E" w14:textId="77777777" w:rsidR="00C32B15" w:rsidRPr="005C530F" w:rsidRDefault="00C32B15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6F27" w14:textId="77777777" w:rsidR="00C32B15" w:rsidRPr="005C530F" w:rsidRDefault="00C32B15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530F" w:rsidRPr="005C530F" w14:paraId="7BF64EA7" w14:textId="77777777" w:rsidTr="00CB393B">
        <w:trPr>
          <w:trHeight w:val="20"/>
        </w:trPr>
        <w:tc>
          <w:tcPr>
            <w:tcW w:w="24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2541" w14:textId="77777777" w:rsidR="005C530F" w:rsidRPr="00C32B15" w:rsidRDefault="005C530F" w:rsidP="00C32B1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2B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0DEB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58*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F25F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060C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C48A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B53B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5CC4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BE38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3D37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3CC6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50F3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25AA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A4C1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55B9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C530F" w:rsidRPr="005C530F" w14:paraId="64EFA63D" w14:textId="77777777" w:rsidTr="00CB393B">
        <w:trPr>
          <w:trHeight w:val="2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6291" w14:textId="77777777" w:rsidR="005C530F" w:rsidRPr="00C32B15" w:rsidRDefault="005C530F" w:rsidP="00C32B15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32B1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  <w:r w:rsidRPr="00C32B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valu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1EED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6A87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7D68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D9BE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3B7E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3927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419F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29EF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8001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7976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6834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5F8B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415F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530F" w:rsidRPr="005C530F" w14:paraId="119A7F9A" w14:textId="77777777" w:rsidTr="00CB393B">
        <w:trPr>
          <w:trHeight w:val="2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4BFF" w14:textId="77777777" w:rsidR="005C530F" w:rsidRPr="00C32B15" w:rsidRDefault="005C530F" w:rsidP="00C32B1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2B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-har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6DAC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61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38DF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56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B799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5AB3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5115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541D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D34C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E0A1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480B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B9BE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8F82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2DC5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933E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530F" w:rsidRPr="005C530F" w14:paraId="48DA9E9B" w14:textId="77777777" w:rsidTr="00CB393B">
        <w:trPr>
          <w:trHeight w:val="2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F4C2" w14:textId="77777777" w:rsidR="005C530F" w:rsidRPr="00C32B15" w:rsidRDefault="005C530F" w:rsidP="00C32B15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32B1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  <w:r w:rsidRPr="00C32B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valu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B10F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6C96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6BC3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1DAA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C61E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520E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9EF5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D581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67B0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C31F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6397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5DD7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CD9C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530F" w:rsidRPr="005C530F" w14:paraId="61AE9037" w14:textId="77777777" w:rsidTr="00CB393B">
        <w:trPr>
          <w:trHeight w:val="2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7E59" w14:textId="77777777" w:rsidR="005C530F" w:rsidRPr="00C32B15" w:rsidRDefault="005C530F" w:rsidP="00C32B1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2B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stance u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CE3C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94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AC97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79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D9B2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0.0699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6E62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94F1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DE9B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C04A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CAE0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ADBE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3EF8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8DFA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A083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A2A0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530F" w:rsidRPr="005C530F" w14:paraId="53837AB8" w14:textId="77777777" w:rsidTr="00CB393B">
        <w:trPr>
          <w:trHeight w:val="2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81C0" w14:textId="77777777" w:rsidR="005C530F" w:rsidRPr="00C32B15" w:rsidRDefault="005C530F" w:rsidP="00C32B15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32B1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  <w:r w:rsidRPr="00C32B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valu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4838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38EE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C45C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E0F7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364E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0842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8F1E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1BC9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B61A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D33E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DC85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C2D8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9AEE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530F" w:rsidRPr="005C530F" w14:paraId="48FAEBD0" w14:textId="77777777" w:rsidTr="00CB393B">
        <w:trPr>
          <w:trHeight w:val="2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D203" w14:textId="77777777" w:rsidR="005C530F" w:rsidRPr="00C32B15" w:rsidRDefault="005C530F" w:rsidP="00C32B1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2B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-c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AFE2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67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2F12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61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8154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89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71C5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54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6EE1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7F30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18EB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F053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6ADB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3111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4D63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C4AE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087A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530F" w:rsidRPr="005C530F" w14:paraId="6E79D9A8" w14:textId="77777777" w:rsidTr="00CB393B">
        <w:trPr>
          <w:trHeight w:val="2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6CF1" w14:textId="77777777" w:rsidR="005C530F" w:rsidRPr="00C32B15" w:rsidRDefault="005C530F" w:rsidP="00C32B15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32B1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  <w:r w:rsidRPr="00C32B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valu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4658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9447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60BA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A002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1784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CB91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3E64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32C0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CEC8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868E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BC65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521F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4A87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530F" w:rsidRPr="005C530F" w14:paraId="4606FD61" w14:textId="77777777" w:rsidTr="00CB393B">
        <w:trPr>
          <w:trHeight w:val="2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0036" w14:textId="77777777" w:rsidR="005C530F" w:rsidRPr="00C32B15" w:rsidRDefault="005C530F" w:rsidP="00C32B1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2B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sk to othe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ECF6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626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6EEF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576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B14C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91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8EB9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62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0813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97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BBEF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A367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8F9F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7B23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C649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91EC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D571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0733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530F" w:rsidRPr="005C530F" w14:paraId="0D0D9919" w14:textId="77777777" w:rsidTr="00CB393B">
        <w:trPr>
          <w:trHeight w:val="2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4184" w14:textId="77777777" w:rsidR="005C530F" w:rsidRPr="00C32B15" w:rsidRDefault="005C530F" w:rsidP="00C32B15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32B1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  <w:r w:rsidRPr="00C32B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valu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1F2C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B9FE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2B67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D7FF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39B7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E06C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58E3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EB81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BB6A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7540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E460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25B1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E9F0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530F" w:rsidRPr="005C530F" w14:paraId="39BBBEDC" w14:textId="77777777" w:rsidTr="00CB393B">
        <w:trPr>
          <w:trHeight w:val="2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FFC4" w14:textId="77777777" w:rsidR="005C530F" w:rsidRPr="00C32B15" w:rsidRDefault="005C530F" w:rsidP="00C32B1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2B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erging personality disord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D812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70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0A86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80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844E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58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8512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77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CA20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78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E525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95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AD22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D262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DC0E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F8D9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8F06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AC20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2464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530F" w:rsidRPr="005C530F" w14:paraId="79372553" w14:textId="77777777" w:rsidTr="00CB393B">
        <w:trPr>
          <w:trHeight w:val="2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D00A" w14:textId="77777777" w:rsidR="005C530F" w:rsidRPr="00C32B15" w:rsidRDefault="005C530F" w:rsidP="00C32B15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32B1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  <w:r w:rsidRPr="00C32B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valu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12D4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5151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6578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8CA7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B742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61F4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9499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8BF3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9EFF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A5E9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9D34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D1A0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92AA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530F" w:rsidRPr="005C530F" w14:paraId="273D26CB" w14:textId="77777777" w:rsidTr="00CB393B">
        <w:trPr>
          <w:trHeight w:val="2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C960" w14:textId="77777777" w:rsidR="005C530F" w:rsidRPr="00C32B15" w:rsidRDefault="005C530F" w:rsidP="00C32B1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2B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TS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5B31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08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2F2F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7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E362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90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011D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00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9F8E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84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0B9D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86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57C7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82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7404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87B6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04D1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AC80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9DF8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E30C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530F" w:rsidRPr="005C530F" w14:paraId="6ADE33D6" w14:textId="77777777" w:rsidTr="00CB393B">
        <w:trPr>
          <w:trHeight w:val="2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EEA5" w14:textId="77777777" w:rsidR="005C530F" w:rsidRPr="00C32B15" w:rsidRDefault="005C530F" w:rsidP="00C32B15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32B1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  <w:r w:rsidRPr="00C32B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valu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12EC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BF9F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3970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4F22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B634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9D44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1244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AF5D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7BF2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C1BE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4CCB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FF7A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F5B6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530F" w:rsidRPr="005C530F" w14:paraId="03AFAAE9" w14:textId="77777777" w:rsidTr="00CB393B">
        <w:trPr>
          <w:trHeight w:val="2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8815" w14:textId="77777777" w:rsidR="005C530F" w:rsidRPr="00C32B15" w:rsidRDefault="005C530F" w:rsidP="00C32B1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2B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ating disord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8AD6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00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FB39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96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9E7D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82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E0A6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25D6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65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3AF0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9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EBDF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32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85F4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23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C779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1AAA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BDF5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1D73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7628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530F" w:rsidRPr="005C530F" w14:paraId="5F720722" w14:textId="77777777" w:rsidTr="00CB393B">
        <w:trPr>
          <w:trHeight w:val="2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5FF9" w14:textId="77777777" w:rsidR="005C530F" w:rsidRPr="00C32B15" w:rsidRDefault="005C530F" w:rsidP="00C32B15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32B1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  <w:r w:rsidRPr="00C32B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valu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9730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146E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B3E0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7237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1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79A8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D50E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6EAC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AE99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15ED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DFC5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44A9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D4CB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61F0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530F" w:rsidRPr="005C530F" w14:paraId="33F3D58E" w14:textId="77777777" w:rsidTr="00CB393B">
        <w:trPr>
          <w:trHeight w:val="2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801D" w14:textId="77777777" w:rsidR="005C530F" w:rsidRPr="00C32B15" w:rsidRDefault="005C530F" w:rsidP="00C32B1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2B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naliz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AD6D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73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2716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0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2D76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82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0A18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99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1FCC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50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B03A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04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4FC0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47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58CF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65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D1CA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29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355B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D160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509A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002F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530F" w:rsidRPr="005C530F" w14:paraId="18DFA6E5" w14:textId="77777777" w:rsidTr="00CB393B">
        <w:trPr>
          <w:trHeight w:val="2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7131" w14:textId="77777777" w:rsidR="005C530F" w:rsidRPr="00C32B15" w:rsidRDefault="005C530F" w:rsidP="00C32B15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32B1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  <w:r w:rsidRPr="00C32B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valu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3F04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4A9A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E117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25D2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A36F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B15E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2708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4D79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068D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4921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6536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8383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0997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530F" w:rsidRPr="005C530F" w14:paraId="4F34466C" w14:textId="77777777" w:rsidTr="00CB393B">
        <w:trPr>
          <w:trHeight w:val="2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6C25" w14:textId="77777777" w:rsidR="005C530F" w:rsidRPr="00C32B15" w:rsidRDefault="005C530F" w:rsidP="00C32B1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2B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ternalis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A6D2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405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CF42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372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F251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08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D104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28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33C9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03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7BBE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33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D3B5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23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9C9E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35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5FC0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82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F016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63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63B1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661F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B7E3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530F" w:rsidRPr="005C530F" w14:paraId="17ECC766" w14:textId="77777777" w:rsidTr="00CB393B">
        <w:trPr>
          <w:trHeight w:val="2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779A" w14:textId="77777777" w:rsidR="005C530F" w:rsidRPr="00C32B15" w:rsidRDefault="005C530F" w:rsidP="00C32B15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32B1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  <w:r w:rsidRPr="00C32B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valu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04AB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F707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9863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0DCA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FA17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19EC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5D35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985D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0705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1F7C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BBA0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D254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94E3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530F" w:rsidRPr="005C530F" w14:paraId="4CA2E156" w14:textId="77777777" w:rsidTr="00CB393B">
        <w:trPr>
          <w:trHeight w:val="2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4A60" w14:textId="77777777" w:rsidR="005C530F" w:rsidRPr="00C32B15" w:rsidRDefault="005C530F" w:rsidP="00C32B1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2B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rodevelopment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392A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206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D680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160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C8F6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75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64C0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72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FC5C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81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0A65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56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AEA3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80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9D6D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5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1BE4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37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C3A1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F478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70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7889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EA8D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530F" w:rsidRPr="005C530F" w14:paraId="23C32AB3" w14:textId="77777777" w:rsidTr="00CB393B">
        <w:trPr>
          <w:trHeight w:val="2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9057" w14:textId="77777777" w:rsidR="005C530F" w:rsidRPr="00C32B15" w:rsidRDefault="005C530F" w:rsidP="00C32B15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32B1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  <w:r w:rsidRPr="00C32B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valu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0E5C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8E1A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5B81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3875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BD1D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EEDB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21EB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36D3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F932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C404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8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808F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9CC7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6C4A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530F" w:rsidRPr="005C530F" w14:paraId="3A6E2042" w14:textId="77777777" w:rsidTr="00CB393B">
        <w:trPr>
          <w:trHeight w:val="2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EA60" w14:textId="77777777" w:rsidR="005C530F" w:rsidRPr="00C32B15" w:rsidRDefault="005C530F" w:rsidP="00C32B1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2B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hizoaffectiv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1414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74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2DBD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19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89C4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81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29CE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46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7237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04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9288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71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2A45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97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821D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21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85B3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48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04D6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66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534B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76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3E02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65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C3CC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C530F" w:rsidRPr="005C530F" w14:paraId="2D0695D8" w14:textId="77777777" w:rsidTr="00CB393B">
        <w:trPr>
          <w:trHeight w:val="2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51D4" w14:textId="77777777" w:rsidR="005C530F" w:rsidRPr="00C32B15" w:rsidRDefault="005C530F" w:rsidP="00C32B15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32B1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  <w:r w:rsidRPr="00C32B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valu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014A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5477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383D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624A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7A76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E8F1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4ADA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7D38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6FAA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8794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02CC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1144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50A4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C530F" w:rsidRPr="005C530F" w14:paraId="04404129" w14:textId="77777777" w:rsidTr="00CB393B">
        <w:trPr>
          <w:trHeight w:val="2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5974" w14:textId="77777777" w:rsidR="005C530F" w:rsidRPr="00C32B15" w:rsidRDefault="00C32B15" w:rsidP="00C32B1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2B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lation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BD1E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3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D2AF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292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528C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03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AFEE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79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2CF4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06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7144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63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3BBC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52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62DB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37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30F2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95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6F09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23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6BD0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39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CABD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75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9162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15*</w:t>
            </w:r>
          </w:p>
        </w:tc>
      </w:tr>
      <w:tr w:rsidR="005C530F" w:rsidRPr="005C530F" w14:paraId="3FD77D52" w14:textId="77777777" w:rsidTr="00CB393B">
        <w:trPr>
          <w:trHeight w:val="20"/>
        </w:trPr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06C3B" w14:textId="77777777" w:rsidR="005C530F" w:rsidRPr="00C32B15" w:rsidRDefault="005C530F" w:rsidP="00C32B15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32B1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  <w:r w:rsidRPr="00C32B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valu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4DEF7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A60CE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085B8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6C2BE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9BB8E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D09D4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F02A6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58513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F23F5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36A2A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C7FFC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6BF42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44993" w14:textId="77777777" w:rsidR="005C530F" w:rsidRPr="005C530F" w:rsidRDefault="005C530F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</w:tr>
      <w:tr w:rsidR="00C32B15" w:rsidRPr="005C530F" w14:paraId="2768FFE1" w14:textId="77777777" w:rsidTr="00CB393B">
        <w:trPr>
          <w:trHeight w:val="20"/>
        </w:trPr>
        <w:tc>
          <w:tcPr>
            <w:tcW w:w="14880" w:type="dxa"/>
            <w:gridSpan w:val="1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EF825D" w14:textId="77777777" w:rsidR="00C32B15" w:rsidRPr="005C530F" w:rsidRDefault="00C32B15" w:rsidP="00C3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530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Note. N = </w:t>
            </w: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7,362 episodes of care for 27,033 young people, from 39 services with 50-10,855 episodes per service. PTSD = </w:t>
            </w:r>
            <w:proofErr w:type="spellStart"/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t traumatic</w:t>
            </w:r>
            <w:proofErr w:type="spellEnd"/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ress disorder. * = significant at least at the </w:t>
            </w:r>
            <w:r w:rsidRPr="005C530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  <w:r w:rsidRPr="005C5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&lt; 0.05 level.</w:t>
            </w:r>
          </w:p>
        </w:tc>
      </w:tr>
    </w:tbl>
    <w:p w14:paraId="022D2944" w14:textId="77777777" w:rsidR="005C530F" w:rsidRDefault="005C530F" w:rsidP="00C32B15">
      <w:pPr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</w:p>
    <w:p w14:paraId="6E77371A" w14:textId="77777777" w:rsidR="00C32B15" w:rsidRDefault="00C32B15" w:rsidP="00CB393B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C32B15" w:rsidSect="00C32B1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D730B"/>
    <w:multiLevelType w:val="hybridMultilevel"/>
    <w:tmpl w:val="8A322E2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30F"/>
    <w:rsid w:val="00037E25"/>
    <w:rsid w:val="004716FD"/>
    <w:rsid w:val="005C530F"/>
    <w:rsid w:val="005D0B85"/>
    <w:rsid w:val="00B43906"/>
    <w:rsid w:val="00C32B15"/>
    <w:rsid w:val="00CB393B"/>
    <w:rsid w:val="00D17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019F5"/>
  <w15:chartTrackingRefBased/>
  <w15:docId w15:val="{CE8AD57F-C7DD-40F1-AB35-0FC172FDC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2B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412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4</Words>
  <Characters>1965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Childs</dc:creator>
  <cp:keywords/>
  <dc:description/>
  <cp:lastModifiedBy>Julian Edbrooke-Childs</cp:lastModifiedBy>
  <cp:revision>2</cp:revision>
  <dcterms:created xsi:type="dcterms:W3CDTF">2022-09-13T16:51:00Z</dcterms:created>
  <dcterms:modified xsi:type="dcterms:W3CDTF">2022-09-13T16:51:00Z</dcterms:modified>
</cp:coreProperties>
</file>